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9B21B" w14:textId="3463BDC1" w:rsidR="004B15F9" w:rsidRPr="008C7FDB" w:rsidRDefault="008C7FDB" w:rsidP="004B15F9">
      <w:pPr>
        <w:pStyle w:val="Caption"/>
        <w:keepNext/>
        <w:rPr>
          <w:b/>
          <w:bCs/>
          <w:i w:val="0"/>
          <w:iCs w:val="0"/>
          <w:lang w:val="en-GB"/>
        </w:rPr>
      </w:pPr>
      <w:r w:rsidRPr="008C7FDB">
        <w:rPr>
          <w:b/>
          <w:bCs/>
          <w:i w:val="0"/>
          <w:iCs w:val="0"/>
          <w:lang w:val="en-GB"/>
        </w:rPr>
        <w:t>S</w:t>
      </w:r>
      <w:r w:rsidR="00F77270">
        <w:rPr>
          <w:b/>
          <w:bCs/>
          <w:i w:val="0"/>
          <w:iCs w:val="0"/>
          <w:lang w:val="en-GB"/>
        </w:rPr>
        <w:t>1</w:t>
      </w:r>
      <w:r w:rsidRPr="008C7FDB">
        <w:rPr>
          <w:b/>
          <w:bCs/>
          <w:i w:val="0"/>
          <w:iCs w:val="0"/>
          <w:lang w:val="en-GB"/>
        </w:rPr>
        <w:t xml:space="preserve"> </w:t>
      </w:r>
      <w:r w:rsidR="00F77270">
        <w:rPr>
          <w:b/>
          <w:bCs/>
          <w:i w:val="0"/>
          <w:iCs w:val="0"/>
          <w:lang w:val="en-GB"/>
        </w:rPr>
        <w:t>Table</w:t>
      </w:r>
      <w:r w:rsidRPr="008C7FDB">
        <w:rPr>
          <w:b/>
          <w:bCs/>
          <w:i w:val="0"/>
          <w:iCs w:val="0"/>
          <w:lang w:val="en-GB"/>
        </w:rPr>
        <w:t xml:space="preserve"> &lt;</w:t>
      </w:r>
      <w:r w:rsidR="004B15F9" w:rsidRPr="008C7FDB">
        <w:rPr>
          <w:b/>
          <w:bCs/>
          <w:i w:val="0"/>
          <w:iCs w:val="0"/>
          <w:lang w:val="en-GB"/>
        </w:rPr>
        <w:t xml:space="preserve">Multivariate regression </w:t>
      </w:r>
      <w:r w:rsidR="005A6B04" w:rsidRPr="008C7FDB">
        <w:rPr>
          <w:b/>
          <w:bCs/>
          <w:i w:val="0"/>
          <w:iCs w:val="0"/>
          <w:lang w:val="en-GB"/>
        </w:rPr>
        <w:t>models</w:t>
      </w:r>
      <w:r w:rsidR="004B15F9" w:rsidRPr="008C7FDB">
        <w:rPr>
          <w:b/>
          <w:bCs/>
          <w:i w:val="0"/>
          <w:iCs w:val="0"/>
          <w:lang w:val="en-GB"/>
        </w:rPr>
        <w:t xml:space="preserve"> for physicians personal and professional characteristics and probability of being infected with COVID-19</w:t>
      </w:r>
      <w:r w:rsidRPr="008C7FDB">
        <w:rPr>
          <w:b/>
          <w:bCs/>
          <w:i w:val="0"/>
          <w:iCs w:val="0"/>
          <w:lang w:val="en-GB"/>
        </w:rPr>
        <w:t>&gt;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3"/>
        <w:gridCol w:w="886"/>
        <w:gridCol w:w="886"/>
        <w:gridCol w:w="1476"/>
        <w:gridCol w:w="883"/>
      </w:tblGrid>
      <w:tr w:rsidR="009F6AC4" w:rsidRPr="009D6D66" w14:paraId="0074BEF5" w14:textId="77777777" w:rsidTr="004B15F9">
        <w:trPr>
          <w:trHeight w:val="181"/>
        </w:trPr>
        <w:tc>
          <w:tcPr>
            <w:tcW w:w="2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1DF5" w14:textId="77777777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Maranhão Model (n=551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30C6" w14:textId="2D2C385F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DD92" w14:textId="147B6B5B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E204" w14:textId="5DD2498A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5ADD" w14:textId="675C17E9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9F6AC4" w:rsidRPr="009D6D66" w14:paraId="46DDD785" w14:textId="77777777" w:rsidTr="004B15F9">
        <w:trPr>
          <w:trHeight w:val="181"/>
        </w:trPr>
        <w:tc>
          <w:tcPr>
            <w:tcW w:w="2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7B59" w14:textId="75B1E2CA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 xml:space="preserve">   Gender Female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BD9B" w14:textId="20812FDC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4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B218" w14:textId="375574D1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94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2F8D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78(0.53-1.15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1ADF" w14:textId="5F8E9E12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13</w:t>
            </w:r>
          </w:p>
        </w:tc>
      </w:tr>
      <w:tr w:rsidR="009F6AC4" w:rsidRPr="009D6D66" w14:paraId="5B0A89C8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47A1E28E" w14:textId="77777777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Ag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87D483D" w14:textId="619DF56A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492027" w14:textId="03DCC212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56369C3" w14:textId="34C75EDA" w:rsidR="00305050" w:rsidRPr="009D6D66" w:rsidRDefault="00305050" w:rsidP="00E90E7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1DD1F67" w14:textId="470DE8DB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9F6AC4" w:rsidRPr="009D6D66" w14:paraId="3A6D9598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E54B5EB" w14:textId="6DE114AA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&gt; 50 yea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D3C04D" w14:textId="698D331C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0853233" w14:textId="68EEB3AD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0E39B68" w14:textId="189F2784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.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6CDA632" w14:textId="265DD6CC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.</w:t>
            </w:r>
          </w:p>
        </w:tc>
      </w:tr>
      <w:tr w:rsidR="009F6AC4" w:rsidRPr="009D6D66" w14:paraId="372DAC85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910C25C" w14:textId="183C35B5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  <w:t xml:space="preserve">   35 to 50 yea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2FD0A9B" w14:textId="2DA4A601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8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8CA537" w14:textId="646F530F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5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EAAFEB5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.26(1.36-3.73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0FA236C" w14:textId="7D530050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001</w:t>
            </w:r>
          </w:p>
        </w:tc>
      </w:tr>
      <w:tr w:rsidR="009F6AC4" w:rsidRPr="009D6D66" w14:paraId="2D171188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6E402C53" w14:textId="1FAFD0C2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  <w:t xml:space="preserve">   &lt; 35 yea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F16D55" w14:textId="3CF211E0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70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FC0F0C" w14:textId="1DD25E30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3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6DA2FE7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.03(1.27-3.22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B6C842A" w14:textId="743FECDA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003</w:t>
            </w:r>
          </w:p>
        </w:tc>
      </w:tr>
      <w:tr w:rsidR="009F6AC4" w:rsidRPr="009D6D66" w14:paraId="2C8C65FB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690852D0" w14:textId="77777777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Type of Work/Workplac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5DEF8B" w14:textId="33220B11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1BB9C9C" w14:textId="3C0F5608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573E2EB" w14:textId="12F85B28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9D50778" w14:textId="336435FE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9F6AC4" w:rsidRPr="009D6D66" w14:paraId="121A024D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21310A6E" w14:textId="1BA89D25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Office, outpatient or clinic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69D2EF" w14:textId="105C388C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0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3CE04C7" w14:textId="2A7414F5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6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199F3C7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9(0.53-1.50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A29D695" w14:textId="536E67B2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681</w:t>
            </w:r>
          </w:p>
        </w:tc>
      </w:tr>
      <w:tr w:rsidR="009F6AC4" w:rsidRPr="009D6D66" w14:paraId="5AA11546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0AD6F43B" w14:textId="2FC694C9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Diagnostic test equipamento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642E02" w14:textId="02018BC8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6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45F3DE" w14:textId="4254B35A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9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7A97047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53(0.36-0.78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A452B75" w14:textId="4D8D0549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001</w:t>
            </w:r>
          </w:p>
        </w:tc>
      </w:tr>
      <w:tr w:rsidR="009F6AC4" w:rsidRPr="009D6D66" w14:paraId="1037A322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70B9FC3D" w14:textId="04A3BF73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Surgery (under hospitalization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0E99E3" w14:textId="08E9878B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33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D325855" w14:textId="46714DF3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1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F737790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39(0.90-2.14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BEC27A" w14:textId="36109165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29</w:t>
            </w:r>
          </w:p>
        </w:tc>
      </w:tr>
      <w:tr w:rsidR="009F6AC4" w:rsidRPr="009D6D66" w14:paraId="6242B060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4179F68A" w14:textId="4CE565F2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Outpatient surgery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F3E5E5" w14:textId="2299FF72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DC77341" w14:textId="03C83D58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0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79D8891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6(0.57-1.30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18CD136" w14:textId="34A69B4C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499</w:t>
            </w:r>
          </w:p>
        </w:tc>
      </w:tr>
      <w:tr w:rsidR="009F6AC4" w:rsidRPr="009D6D66" w14:paraId="390932AE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3752FB6" w14:textId="09A7FD9C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Administrativ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1B434FB" w14:textId="10962700" w:rsidR="00305050" w:rsidRPr="009D6D66" w:rsidRDefault="00576DB2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6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614F2F" w14:textId="33E6192F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14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5279B49" w14:textId="32B66C0F" w:rsidR="00305050" w:rsidRPr="009D6D66" w:rsidRDefault="00576DB2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2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(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4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79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7D17DC" w14:textId="76A070A6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002</w:t>
            </w:r>
          </w:p>
        </w:tc>
      </w:tr>
      <w:tr w:rsidR="009F6AC4" w:rsidRPr="009D6D66" w14:paraId="6399A94D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0EA1C72" w14:textId="7198C799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Teaching and research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0521616" w14:textId="71466F9D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1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260736" w14:textId="1D60ED1A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20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5EF6574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80(0.52-1.24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C13EDE1" w14:textId="040E796F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334</w:t>
            </w:r>
          </w:p>
        </w:tc>
      </w:tr>
      <w:tr w:rsidR="009F6AC4" w:rsidRPr="009D6D66" w14:paraId="22F02E13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900E3A4" w14:textId="77777777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Type od practic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29B6EF" w14:textId="42C52460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55BDD0C" w14:textId="2011488D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03BD041" w14:textId="5218FC40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1B11E9D" w14:textId="2391F17A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9F6AC4" w:rsidRPr="009D6D66" w14:paraId="04042168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73245BDA" w14:textId="7CC35BF5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Privat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E4A8F0" w14:textId="0DD521E2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31EB02" w14:textId="4481959F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D11942E" w14:textId="07888A35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.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66E6420" w14:textId="718FDE8F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9F6AC4" w:rsidRPr="009D6D66" w14:paraId="6A349115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2D8236F9" w14:textId="3F30A66F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Public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83BE07" w14:textId="5D5A6E4D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1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1E0F00" w14:textId="2A74CDCC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48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0324199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12(0.43-2.89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30B792E" w14:textId="3A5544CE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808</w:t>
            </w:r>
          </w:p>
        </w:tc>
      </w:tr>
      <w:tr w:rsidR="009F6AC4" w:rsidRPr="009D6D66" w14:paraId="4AB5203F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7DAEB562" w14:textId="49BBAB8C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Dual-pactic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27170E1" w14:textId="1CA76856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1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044061" w14:textId="5E07CC4C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47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F269E82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12(0.44-2.84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9BAFD4" w14:textId="743D767D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802</w:t>
            </w:r>
          </w:p>
        </w:tc>
      </w:tr>
      <w:tr w:rsidR="009F6AC4" w:rsidRPr="009D6D66" w14:paraId="2233EAA2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21A2EEA0" w14:textId="77777777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Workplace in Covid-19 Working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A92C85" w14:textId="1A06563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1DAD3B" w14:textId="0026353B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08B6BC8" w14:textId="54D4C33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B29CBE" w14:textId="01520A53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9F6AC4" w:rsidRPr="009D6D66" w14:paraId="76E8D21F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CBD18E0" w14:textId="4F8046CD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Ward  or ICU Covid-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7022EA" w14:textId="1B5C390B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3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F8472C" w14:textId="6C355A7F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0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CCF267E" w14:textId="524305F7" w:rsidR="00305050" w:rsidRPr="009D6D66" w:rsidRDefault="00576DB2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7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(0.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94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3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04A2DD" w14:textId="74F78993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17</w:t>
            </w:r>
          </w:p>
        </w:tc>
      </w:tr>
      <w:tr w:rsidR="009F6AC4" w:rsidRPr="009D6D66" w14:paraId="07B80FE5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5CD1E74C" w14:textId="680343CE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 xml:space="preserve">   Non hospitalized cases Covid-19 car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A32825" w14:textId="7277AE8F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30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4815F8" w14:textId="55DDA0A3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0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17F8EC2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74(0.49-1.10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945CC6" w14:textId="5765C975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43</w:t>
            </w:r>
          </w:p>
        </w:tc>
      </w:tr>
      <w:tr w:rsidR="009F6AC4" w:rsidRPr="009D6D66" w14:paraId="3F287293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B467040" w14:textId="1F028E43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 xml:space="preserve">   Telemedicine or </w:t>
            </w:r>
            <w:r w:rsid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 xml:space="preserve">distance-based </w:t>
            </w: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>consultation in Covid-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4D1999" w14:textId="3F992D9D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</w:t>
            </w:r>
            <w:r w:rsidR="00995E8F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DBCDF5" w14:textId="4BB35903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257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B7925DD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6(0.52-1.42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1AE84C6" w14:textId="76EE6D7C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559</w:t>
            </w:r>
          </w:p>
        </w:tc>
      </w:tr>
      <w:tr w:rsidR="009F6AC4" w:rsidRPr="009D6D66" w14:paraId="5147EDA8" w14:textId="77777777" w:rsidTr="004B15F9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0DC058A8" w14:textId="672E9772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</w:t>
            </w:r>
            <w:r w:rsid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>Research</w:t>
            </w: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in Covid-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15E40C" w14:textId="2CC29349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DDA70FC" w14:textId="3A6AA00E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48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02D381C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17(0.45-3.06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1CE455E" w14:textId="33EB2209" w:rsidR="00305050" w:rsidRPr="009D6D66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741</w:t>
            </w:r>
          </w:p>
        </w:tc>
      </w:tr>
      <w:tr w:rsidR="009F6AC4" w:rsidRPr="009F6AC4" w14:paraId="3130091B" w14:textId="77777777" w:rsidTr="004B15F9">
        <w:trPr>
          <w:trHeight w:val="181"/>
        </w:trPr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1CF3" w14:textId="74C7E617" w:rsidR="00305050" w:rsidRPr="009D6D66" w:rsidRDefault="00305050" w:rsidP="003050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Surveillance or Committees Covid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64BA" w14:textId="61DE6B2D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17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143B" w14:textId="278B1C5E" w:rsidR="00305050" w:rsidRPr="009D6D66" w:rsidRDefault="00995E8F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448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DB0D" w14:textId="77777777" w:rsidR="00305050" w:rsidRPr="009D6D66" w:rsidRDefault="00305050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19(0.49-2.87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3D5D" w14:textId="5E859400" w:rsidR="00305050" w:rsidRPr="009F6AC4" w:rsidRDefault="00E90E7A" w:rsidP="00305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</w:t>
            </w:r>
            <w:r w:rsidR="00305050"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.692</w:t>
            </w:r>
          </w:p>
        </w:tc>
      </w:tr>
    </w:tbl>
    <w:p w14:paraId="001BA9B0" w14:textId="404981C8" w:rsidR="008C7FDB" w:rsidRDefault="008C7FDB" w:rsidP="008C7FDB">
      <w:pPr>
        <w:rPr>
          <w:lang w:val="en-GB"/>
        </w:rPr>
      </w:pPr>
    </w:p>
    <w:p w14:paraId="5F049C04" w14:textId="77777777" w:rsidR="008C7FDB" w:rsidRPr="008C7FDB" w:rsidRDefault="008C7FDB" w:rsidP="008C7FDB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3"/>
        <w:gridCol w:w="886"/>
        <w:gridCol w:w="886"/>
        <w:gridCol w:w="1476"/>
        <w:gridCol w:w="883"/>
      </w:tblGrid>
      <w:tr w:rsidR="004B15F9" w:rsidRPr="009D6D66" w14:paraId="4C0C879E" w14:textId="77777777" w:rsidTr="00FE3C01">
        <w:trPr>
          <w:trHeight w:val="181"/>
        </w:trPr>
        <w:tc>
          <w:tcPr>
            <w:tcW w:w="2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844D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São Paulo Model (n=632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660C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BFA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A66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F93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4B15F9" w:rsidRPr="009D6D66" w14:paraId="1819CE52" w14:textId="77777777" w:rsidTr="00FE3C01">
        <w:trPr>
          <w:trHeight w:val="181"/>
        </w:trPr>
        <w:tc>
          <w:tcPr>
            <w:tcW w:w="2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A8CB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 xml:space="preserve">   Gender Female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38E8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03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E8DB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04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0BD4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96(0.64-1.43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779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54</w:t>
            </w:r>
          </w:p>
        </w:tc>
      </w:tr>
      <w:tr w:rsidR="004B15F9" w:rsidRPr="009D6D66" w14:paraId="4D3E6989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10CCEB2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Ag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3625143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D465EE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8575F8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AF9D3C8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4B15F9" w:rsidRPr="009D6D66" w14:paraId="52A1AA24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6E638A5A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&gt; 50 yea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BF99E0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07F17E5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6C466DD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7AAE86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.</w:t>
            </w:r>
          </w:p>
        </w:tc>
      </w:tr>
      <w:tr w:rsidR="004B15F9" w:rsidRPr="009D6D66" w14:paraId="0BB0CB1C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F090198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  <w:t xml:space="preserve">   35 to 50 yea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8EE7E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6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0627D68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6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D71AA03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88(1.11-3.1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C942DE0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019</w:t>
            </w:r>
          </w:p>
        </w:tc>
      </w:tr>
      <w:tr w:rsidR="004B15F9" w:rsidRPr="009D6D66" w14:paraId="37F132CF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86CB7D5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&lt; 35 yea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DD524D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46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F44539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6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A1056B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59(0.93-2.6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FDCE2A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084</w:t>
            </w:r>
          </w:p>
        </w:tc>
      </w:tr>
      <w:tr w:rsidR="004B15F9" w:rsidRPr="009D6D66" w14:paraId="452EA2B8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B3703DE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Type of Work/Workplac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9C3F3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327D45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4FC9AC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9CBA966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4B15F9" w:rsidRPr="009D6D66" w14:paraId="70C614E7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29253F91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Office, outpatient or clinic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5046589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3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B7F3A9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44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00B91C2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71(0.44-1.15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6E38083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168</w:t>
            </w:r>
          </w:p>
        </w:tc>
      </w:tr>
      <w:tr w:rsidR="004B15F9" w:rsidRPr="009D6D66" w14:paraId="47270BC1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7A1CDE4C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Diagnostic test equipamento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88F788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0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18CE1DD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2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4C1C3BB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97(0.62-1.52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87EE514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910</w:t>
            </w:r>
          </w:p>
        </w:tc>
      </w:tr>
      <w:tr w:rsidR="004B15F9" w:rsidRPr="009D6D66" w14:paraId="2EA87848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FFABCA3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Surgery (under hospitalization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2384AC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1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A56A97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28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6F6EDDC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23(0.78-1.92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A0FE3F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357</w:t>
            </w:r>
          </w:p>
        </w:tc>
      </w:tr>
      <w:tr w:rsidR="004B15F9" w:rsidRPr="009D6D66" w14:paraId="149E2467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01B32EF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Outpatient surgery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7DA6F4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7ADE52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3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5AFB70C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28(0.80-2.04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10E173D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300</w:t>
            </w:r>
          </w:p>
        </w:tc>
      </w:tr>
      <w:tr w:rsidR="004B15F9" w:rsidRPr="009D6D66" w14:paraId="424724E7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1E74177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Administrative position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FC71A2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4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424668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5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D93E0EB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62(0.38-1.02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D2868BE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063</w:t>
            </w:r>
          </w:p>
        </w:tc>
      </w:tr>
      <w:tr w:rsidR="004B15F9" w:rsidRPr="009D6D66" w14:paraId="1EF27953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E5F90B4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pt-BR"/>
              </w:rPr>
              <w:t xml:space="preserve">   </w:t>
            </w: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>Teaching and research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3F1A9C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6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ECCEF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5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5CD33D9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52(0.38-0.86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4ADC4E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011</w:t>
            </w:r>
          </w:p>
        </w:tc>
      </w:tr>
      <w:tr w:rsidR="004B15F9" w:rsidRPr="009D6D66" w14:paraId="24508900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57252896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Type od practic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92EE9D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D8DAFE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C5639F0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2F962D0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4B15F9" w:rsidRPr="009D6D66" w14:paraId="5C7CDB1F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40A48AC2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Privat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36C127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0C23FC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0CD5775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.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0A10656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ef.</w:t>
            </w:r>
          </w:p>
        </w:tc>
      </w:tr>
      <w:tr w:rsidR="004B15F9" w:rsidRPr="009D6D66" w14:paraId="28AC2C66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3CEF11D9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Public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8C86A7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2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167FD2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33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6327C3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25(0.65-2.41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9D55860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500</w:t>
            </w:r>
          </w:p>
        </w:tc>
      </w:tr>
      <w:tr w:rsidR="004B15F9" w:rsidRPr="009D6D66" w14:paraId="5D6B9744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70301081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Dual-pactic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F621B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04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7774D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9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8C956F5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95(0.53-1.68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F19D776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67</w:t>
            </w:r>
          </w:p>
        </w:tc>
      </w:tr>
      <w:tr w:rsidR="004B15F9" w:rsidRPr="009D6D66" w14:paraId="39ED7B48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0396FDE6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pt-BR"/>
              </w:rPr>
              <w:t>Workplace in Covid-19 Working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970D23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DFD47B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0E72137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DF20D1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</w:p>
        </w:tc>
      </w:tr>
      <w:tr w:rsidR="004B15F9" w:rsidRPr="009D6D66" w14:paraId="2AEA1D8E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669F5504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Ward  or ICU Covid-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8D6ED2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1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E12524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2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55A880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2.25(1.45-3.47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D2260D7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&lt;0.001</w:t>
            </w:r>
          </w:p>
        </w:tc>
      </w:tr>
      <w:tr w:rsidR="004B15F9" w:rsidRPr="009D6D66" w14:paraId="158D65AF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727C9764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 xml:space="preserve">   Non hospitalized cases Covid-19 car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C8CA1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15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FEC53B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2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5E1243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5(0.54-1.33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9379CF6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489</w:t>
            </w:r>
          </w:p>
        </w:tc>
      </w:tr>
      <w:tr w:rsidR="004B15F9" w:rsidRPr="009D6D66" w14:paraId="520B2E00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6C8295A8" w14:textId="3A751EE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 xml:space="preserve">   Telemedicine or </w:t>
            </w:r>
            <w:r w:rsid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>distance-based</w:t>
            </w: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pt-BR"/>
              </w:rPr>
              <w:t>consultation in Covid-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8B438E0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4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F6EA79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32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F8E22E2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56(0.82-2.98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ADD2CC4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174</w:t>
            </w:r>
          </w:p>
        </w:tc>
      </w:tr>
      <w:tr w:rsidR="004B15F9" w:rsidRPr="009D6D66" w14:paraId="6B1C97CC" w14:textId="77777777" w:rsidTr="00FE3C01">
        <w:trPr>
          <w:trHeight w:val="181"/>
        </w:trPr>
        <w:tc>
          <w:tcPr>
            <w:tcW w:w="2571" w:type="pct"/>
            <w:shd w:val="clear" w:color="auto" w:fill="auto"/>
            <w:noWrap/>
            <w:vAlign w:val="center"/>
            <w:hideMark/>
          </w:tcPr>
          <w:p w14:paraId="11F084D4" w14:textId="10BA5FB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</w:t>
            </w:r>
            <w:r w:rsid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>Research</w:t>
            </w: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in Covid-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3246FC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5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E169C1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41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DA2F4FE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.59(0.26-1.32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F9D92FB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202</w:t>
            </w:r>
          </w:p>
        </w:tc>
      </w:tr>
      <w:tr w:rsidR="004B15F9" w:rsidRPr="009F6AC4" w14:paraId="50745F86" w14:textId="77777777" w:rsidTr="00FE3C01">
        <w:trPr>
          <w:trHeight w:val="181"/>
        </w:trPr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6D89" w14:textId="77777777" w:rsidR="004B15F9" w:rsidRPr="009D6D66" w:rsidRDefault="004B15F9" w:rsidP="00FE3C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 xml:space="preserve">   Surveillance or Committees Covid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077F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-0.11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6E1A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505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A28D" w14:textId="77777777" w:rsidR="004B15F9" w:rsidRPr="009D6D66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8(0.33-2.39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E386" w14:textId="77777777" w:rsidR="004B15F9" w:rsidRPr="009F6AC4" w:rsidRDefault="004B15F9" w:rsidP="00FE3C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9D6D66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0.815</w:t>
            </w:r>
          </w:p>
        </w:tc>
      </w:tr>
    </w:tbl>
    <w:p w14:paraId="1B817B56" w14:textId="77777777" w:rsidR="004B15F9" w:rsidRDefault="004B15F9" w:rsidP="004B15F9">
      <w:pPr>
        <w:rPr>
          <w:sz w:val="20"/>
          <w:szCs w:val="20"/>
        </w:rPr>
      </w:pPr>
    </w:p>
    <w:p w14:paraId="2D48680D" w14:textId="77777777" w:rsidR="004B15F9" w:rsidRPr="00914ABC" w:rsidRDefault="004B15F9" w:rsidP="00914ABC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4B15F9" w:rsidRPr="00914A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2D"/>
    <w:rsid w:val="00034DCC"/>
    <w:rsid w:val="000472B8"/>
    <w:rsid w:val="00054AB1"/>
    <w:rsid w:val="0017668F"/>
    <w:rsid w:val="001D395A"/>
    <w:rsid w:val="00223FC8"/>
    <w:rsid w:val="003032EE"/>
    <w:rsid w:val="00305050"/>
    <w:rsid w:val="00323A7B"/>
    <w:rsid w:val="0036578D"/>
    <w:rsid w:val="003D64BF"/>
    <w:rsid w:val="00477040"/>
    <w:rsid w:val="00477D4E"/>
    <w:rsid w:val="00485752"/>
    <w:rsid w:val="004B15F9"/>
    <w:rsid w:val="00576DB2"/>
    <w:rsid w:val="005A6B04"/>
    <w:rsid w:val="00635F36"/>
    <w:rsid w:val="006765E5"/>
    <w:rsid w:val="006921EE"/>
    <w:rsid w:val="00694FAA"/>
    <w:rsid w:val="00775937"/>
    <w:rsid w:val="007C3DE6"/>
    <w:rsid w:val="00867207"/>
    <w:rsid w:val="008B17E2"/>
    <w:rsid w:val="008C7FDB"/>
    <w:rsid w:val="008F5AB0"/>
    <w:rsid w:val="00914ABC"/>
    <w:rsid w:val="00995E8F"/>
    <w:rsid w:val="009D6D66"/>
    <w:rsid w:val="009F6AC4"/>
    <w:rsid w:val="00A12761"/>
    <w:rsid w:val="00A91962"/>
    <w:rsid w:val="00B6295C"/>
    <w:rsid w:val="00B729B5"/>
    <w:rsid w:val="00B8797F"/>
    <w:rsid w:val="00BC5C86"/>
    <w:rsid w:val="00CA1EBA"/>
    <w:rsid w:val="00CB123E"/>
    <w:rsid w:val="00CE6F2D"/>
    <w:rsid w:val="00D27057"/>
    <w:rsid w:val="00DA0356"/>
    <w:rsid w:val="00E22CD7"/>
    <w:rsid w:val="00E261B2"/>
    <w:rsid w:val="00E90E7A"/>
    <w:rsid w:val="00E926D8"/>
    <w:rsid w:val="00ED7DB5"/>
    <w:rsid w:val="00F7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A4B69"/>
  <w15:chartTrackingRefBased/>
  <w15:docId w15:val="{F51B1C5B-6B83-4EB3-945A-34EF658E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7DB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B15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0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senote</dc:creator>
  <cp:keywords/>
  <dc:description/>
  <cp:lastModifiedBy>Jay-ar Medes</cp:lastModifiedBy>
  <cp:revision>8</cp:revision>
  <dcterms:created xsi:type="dcterms:W3CDTF">2022-04-12T17:36:00Z</dcterms:created>
  <dcterms:modified xsi:type="dcterms:W3CDTF">2022-09-23T07:06:00Z</dcterms:modified>
</cp:coreProperties>
</file>